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99D538" w14:textId="77777777" w:rsidR="00A5457F" w:rsidRPr="00A86C48" w:rsidRDefault="00A5457F" w:rsidP="00A5457F">
      <w:pPr>
        <w:pStyle w:val="NormalWeb"/>
        <w:tabs>
          <w:tab w:val="left" w:pos="720"/>
        </w:tabs>
        <w:spacing w:before="0" w:beforeAutospacing="0" w:after="0" w:line="240" w:lineRule="auto"/>
        <w:outlineLvl w:val="0"/>
        <w:rPr>
          <w:b/>
          <w:color w:val="000000" w:themeColor="text1"/>
        </w:rPr>
      </w:pPr>
      <w:r w:rsidRPr="00A86C48">
        <w:rPr>
          <w:b/>
          <w:color w:val="000000" w:themeColor="text1"/>
        </w:rPr>
        <w:t>Supplementary Materials</w:t>
      </w:r>
    </w:p>
    <w:p w14:paraId="6595BAD4" w14:textId="77777777" w:rsidR="00A5457F" w:rsidRDefault="00A5457F" w:rsidP="00A5457F">
      <w:pPr>
        <w:pStyle w:val="NormalWeb"/>
        <w:tabs>
          <w:tab w:val="left" w:pos="720"/>
        </w:tabs>
        <w:spacing w:before="0" w:beforeAutospacing="0" w:after="0" w:line="240" w:lineRule="auto"/>
        <w:rPr>
          <w:color w:val="000000" w:themeColor="text1"/>
        </w:rPr>
      </w:pPr>
    </w:p>
    <w:p w14:paraId="34472D89" w14:textId="1706CE02" w:rsidR="00F94FF0" w:rsidRPr="00827792" w:rsidRDefault="00F94FF0" w:rsidP="00F94FF0">
      <w:pPr>
        <w:pStyle w:val="NormalWeb"/>
        <w:tabs>
          <w:tab w:val="left" w:pos="720"/>
        </w:tabs>
        <w:spacing w:before="0" w:beforeAutospacing="0" w:after="0" w:line="240" w:lineRule="auto"/>
        <w:outlineLvl w:val="0"/>
        <w:rPr>
          <w:rFonts w:ascii="Arial" w:hAnsi="Arial" w:cs="Arial"/>
          <w:b/>
          <w:color w:val="000000" w:themeColor="text1"/>
          <w:sz w:val="18"/>
          <w:szCs w:val="18"/>
        </w:rPr>
      </w:pPr>
      <w:r w:rsidRPr="00827792">
        <w:rPr>
          <w:rFonts w:ascii="Arial" w:hAnsi="Arial" w:cs="Arial"/>
          <w:b/>
          <w:color w:val="000000" w:themeColor="text1"/>
          <w:sz w:val="18"/>
          <w:szCs w:val="18"/>
        </w:rPr>
        <w:t xml:space="preserve">Supplementary Table </w:t>
      </w:r>
      <w:r>
        <w:rPr>
          <w:rFonts w:ascii="Arial" w:hAnsi="Arial" w:cs="Arial"/>
          <w:b/>
          <w:color w:val="000000" w:themeColor="text1"/>
          <w:sz w:val="18"/>
          <w:szCs w:val="18"/>
        </w:rPr>
        <w:t>1</w:t>
      </w:r>
      <w:r w:rsidRPr="00827792">
        <w:rPr>
          <w:rFonts w:ascii="Arial" w:hAnsi="Arial" w:cs="Arial"/>
          <w:b/>
          <w:color w:val="000000" w:themeColor="text1"/>
          <w:sz w:val="18"/>
          <w:szCs w:val="18"/>
        </w:rPr>
        <w:t>. Expectation effects, as defined in the Dyslexia group.</w:t>
      </w:r>
    </w:p>
    <w:p w14:paraId="29AAC267" w14:textId="77777777" w:rsidR="00F94FF0" w:rsidRPr="00827792" w:rsidRDefault="00F94FF0" w:rsidP="00F94FF0">
      <w:pPr>
        <w:pStyle w:val="NormalWeb"/>
        <w:tabs>
          <w:tab w:val="left" w:pos="720"/>
        </w:tabs>
        <w:spacing w:before="0" w:beforeAutospacing="0" w:after="0" w:line="240" w:lineRule="auto"/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TableGrid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7"/>
        <w:gridCol w:w="1106"/>
        <w:gridCol w:w="1117"/>
        <w:gridCol w:w="1260"/>
        <w:gridCol w:w="1800"/>
        <w:gridCol w:w="1890"/>
        <w:gridCol w:w="720"/>
        <w:gridCol w:w="993"/>
        <w:gridCol w:w="447"/>
      </w:tblGrid>
      <w:tr w:rsidR="001D5BE1" w:rsidRPr="00827792" w14:paraId="08AE545F" w14:textId="77777777" w:rsidTr="005244DA">
        <w:tc>
          <w:tcPr>
            <w:tcW w:w="837" w:type="dxa"/>
            <w:tcBorders>
              <w:bottom w:val="single" w:sz="4" w:space="0" w:color="auto"/>
            </w:tcBorders>
          </w:tcPr>
          <w:p w14:paraId="16F0B6E6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27792">
              <w:rPr>
                <w:rFonts w:ascii="Arial" w:hAnsi="Arial" w:cs="Arial"/>
                <w:b/>
                <w:sz w:val="18"/>
                <w:szCs w:val="18"/>
              </w:rPr>
              <w:t>Cluster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2BA541FD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27792">
              <w:rPr>
                <w:rFonts w:ascii="Arial" w:hAnsi="Arial" w:cs="Arial"/>
                <w:b/>
                <w:sz w:val="18"/>
                <w:szCs w:val="18"/>
              </w:rPr>
              <w:t>Time (ms)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7DE155BB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27792">
              <w:rPr>
                <w:rFonts w:ascii="Arial" w:hAnsi="Arial" w:cs="Arial"/>
                <w:b/>
                <w:sz w:val="18"/>
                <w:szCs w:val="18"/>
              </w:rPr>
              <w:t>Freq. (Hz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8A2EA6F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27792">
              <w:rPr>
                <w:rFonts w:ascii="Arial" w:hAnsi="Arial" w:cs="Arial"/>
                <w:b/>
                <w:sz w:val="18"/>
                <w:szCs w:val="18"/>
              </w:rPr>
              <w:t>Distribution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D0875C6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27792">
              <w:rPr>
                <w:rFonts w:ascii="Arial" w:hAnsi="Arial" w:cs="Arial"/>
                <w:b/>
                <w:sz w:val="18"/>
                <w:szCs w:val="18"/>
              </w:rPr>
              <w:t>Polarity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89AF16A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27792">
              <w:rPr>
                <w:rFonts w:ascii="Arial" w:hAnsi="Arial" w:cs="Arial"/>
                <w:b/>
                <w:sz w:val="18"/>
                <w:szCs w:val="18"/>
              </w:rPr>
              <w:t>ANOVA Result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B2C4A19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27792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Pr="00827792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1,3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D236BB6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32E7FBA9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D5BE1" w:rsidRPr="00827792" w14:paraId="07E5692C" w14:textId="77777777" w:rsidTr="005244DA"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22E7690D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b/>
                <w:i/>
                <w:sz w:val="18"/>
                <w:szCs w:val="18"/>
              </w:rPr>
              <w:t>Faces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22B5D577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34CB037C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B5169EF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D59F760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F73F9F6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F493546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68D8F47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</w:tcPr>
          <w:p w14:paraId="3FBE7042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D5BE1" w:rsidRPr="00827792" w14:paraId="23D1C058" w14:textId="77777777" w:rsidTr="005244DA">
        <w:tc>
          <w:tcPr>
            <w:tcW w:w="837" w:type="dxa"/>
            <w:tcBorders>
              <w:top w:val="single" w:sz="4" w:space="0" w:color="auto"/>
            </w:tcBorders>
          </w:tcPr>
          <w:p w14:paraId="0700849F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39EC6DC0" w14:textId="22BBF574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150–850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3E3B3C1C" w14:textId="4444F34C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8–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17DE474" w14:textId="24368F9D" w:rsidR="00F94FF0" w:rsidRPr="00827792" w:rsidRDefault="008D259D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9634DB">
              <w:rPr>
                <w:rFonts w:ascii="Arial" w:hAnsi="Arial" w:cs="Arial"/>
                <w:sz w:val="18"/>
                <w:szCs w:val="18"/>
              </w:rPr>
              <w:t>global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5B1E74B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ExpChg &gt; ExpRep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5030815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>Group</w:t>
            </w:r>
          </w:p>
          <w:p w14:paraId="0059D8C9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>Expectation</w:t>
            </w:r>
          </w:p>
          <w:p w14:paraId="11DE519E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i/>
                <w:sz w:val="18"/>
                <w:szCs w:val="18"/>
              </w:rPr>
              <w:t>×</w:t>
            </w:r>
            <w:r w:rsidRPr="00827792">
              <w:rPr>
                <w:rFonts w:ascii="Arial" w:hAnsi="Arial" w:cs="Arial"/>
                <w:i/>
                <w:sz w:val="18"/>
                <w:szCs w:val="18"/>
              </w:rPr>
              <w:t xml:space="preserve"> Expectation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8EDCF87" w14:textId="5C304E2E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2.</w:t>
            </w:r>
            <w:r w:rsidR="00A96211">
              <w:rPr>
                <w:rFonts w:ascii="Arial" w:hAnsi="Arial" w:cs="Arial"/>
                <w:sz w:val="18"/>
                <w:szCs w:val="18"/>
              </w:rPr>
              <w:t>35</w:t>
            </w:r>
          </w:p>
          <w:p w14:paraId="763F2791" w14:textId="1CEB5810" w:rsidR="00F94FF0" w:rsidRPr="00827792" w:rsidRDefault="00A96211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  <w:r w:rsidR="00F94FF0" w:rsidRPr="00827792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</w:p>
          <w:p w14:paraId="6FDDDA8B" w14:textId="0B9E0F92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1.</w:t>
            </w:r>
            <w:r w:rsidR="00A96211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D15F611" w14:textId="49C7F88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1</w:t>
            </w:r>
          </w:p>
          <w:p w14:paraId="3E8DAF7C" w14:textId="283FF3B0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942402">
              <w:rPr>
                <w:rFonts w:ascii="Arial" w:hAnsi="Arial" w:cs="Arial"/>
                <w:sz w:val="18"/>
                <w:szCs w:val="18"/>
              </w:rPr>
              <w:t>&lt; 0.0</w:t>
            </w:r>
            <w:r w:rsidR="00942402">
              <w:rPr>
                <w:rFonts w:ascii="Arial" w:hAnsi="Arial" w:cs="Arial"/>
                <w:sz w:val="18"/>
                <w:szCs w:val="18"/>
              </w:rPr>
              <w:t>00</w:t>
            </w:r>
            <w:r w:rsidRPr="00942402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5C92028F" w14:textId="79E82D61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</w:t>
            </w:r>
            <w:r w:rsidR="00A9621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47" w:type="dxa"/>
            <w:tcBorders>
              <w:top w:val="single" w:sz="4" w:space="0" w:color="auto"/>
            </w:tcBorders>
          </w:tcPr>
          <w:p w14:paraId="687911F8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</w:p>
          <w:p w14:paraId="07B35820" w14:textId="58735265" w:rsidR="00F94FF0" w:rsidRPr="00827792" w:rsidRDefault="00B903AE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  <w:r w:rsidR="00F94FF0" w:rsidRPr="00827792">
              <w:rPr>
                <w:rFonts w:ascii="Arial" w:hAnsi="Arial" w:cs="Arial"/>
                <w:sz w:val="18"/>
                <w:szCs w:val="18"/>
              </w:rPr>
              <w:t>**</w:t>
            </w:r>
          </w:p>
          <w:p w14:paraId="06486EDD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D5BE1" w:rsidRPr="00827792" w14:paraId="09E0F7D3" w14:textId="77777777" w:rsidTr="005244DA">
        <w:tc>
          <w:tcPr>
            <w:tcW w:w="837" w:type="dxa"/>
          </w:tcPr>
          <w:p w14:paraId="40CCC251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#2</w:t>
            </w:r>
          </w:p>
        </w:tc>
        <w:tc>
          <w:tcPr>
            <w:tcW w:w="1106" w:type="dxa"/>
          </w:tcPr>
          <w:p w14:paraId="0A4768CF" w14:textId="3C804BAA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800–900</w:t>
            </w:r>
          </w:p>
        </w:tc>
        <w:tc>
          <w:tcPr>
            <w:tcW w:w="1117" w:type="dxa"/>
          </w:tcPr>
          <w:p w14:paraId="708C7655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60" w:type="dxa"/>
          </w:tcPr>
          <w:p w14:paraId="57A4905E" w14:textId="20E394EC" w:rsidR="00F94FF0" w:rsidRPr="00827792" w:rsidRDefault="00F540F2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9634DB">
              <w:rPr>
                <w:rFonts w:ascii="Arial" w:hAnsi="Arial" w:cs="Arial"/>
                <w:sz w:val="18"/>
                <w:szCs w:val="18"/>
              </w:rPr>
              <w:t>global</w:t>
            </w:r>
          </w:p>
        </w:tc>
        <w:tc>
          <w:tcPr>
            <w:tcW w:w="1800" w:type="dxa"/>
          </w:tcPr>
          <w:p w14:paraId="5F4338CB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ExpChg &gt; ExpRep</w:t>
            </w:r>
          </w:p>
        </w:tc>
        <w:tc>
          <w:tcPr>
            <w:tcW w:w="1890" w:type="dxa"/>
          </w:tcPr>
          <w:p w14:paraId="30E6AB00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>Group</w:t>
            </w:r>
          </w:p>
          <w:p w14:paraId="1C3ADE04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>Expectation</w:t>
            </w:r>
            <w:r w:rsidRPr="0082779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9641014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i/>
                <w:sz w:val="18"/>
                <w:szCs w:val="18"/>
              </w:rPr>
              <w:t>×</w:t>
            </w:r>
            <w:r w:rsidRPr="00827792">
              <w:rPr>
                <w:rFonts w:ascii="Arial" w:hAnsi="Arial" w:cs="Arial"/>
                <w:i/>
                <w:sz w:val="18"/>
                <w:szCs w:val="18"/>
              </w:rPr>
              <w:t xml:space="preserve"> Expectation</w:t>
            </w:r>
          </w:p>
        </w:tc>
        <w:tc>
          <w:tcPr>
            <w:tcW w:w="720" w:type="dxa"/>
          </w:tcPr>
          <w:p w14:paraId="2EC993D4" w14:textId="55D4E53E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</w:t>
            </w:r>
            <w:r w:rsidR="00E53699">
              <w:rPr>
                <w:rFonts w:ascii="Arial" w:hAnsi="Arial" w:cs="Arial"/>
                <w:sz w:val="18"/>
                <w:szCs w:val="18"/>
              </w:rPr>
              <w:t>21</w:t>
            </w:r>
          </w:p>
          <w:p w14:paraId="0638E736" w14:textId="2B7F56E0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3</w:t>
            </w:r>
            <w:r w:rsidR="00E53699">
              <w:rPr>
                <w:rFonts w:ascii="Arial" w:hAnsi="Arial" w:cs="Arial"/>
                <w:sz w:val="18"/>
                <w:szCs w:val="18"/>
              </w:rPr>
              <w:t>8</w:t>
            </w:r>
            <w:r w:rsidRPr="00827792">
              <w:rPr>
                <w:rFonts w:ascii="Arial" w:hAnsi="Arial" w:cs="Arial"/>
                <w:sz w:val="18"/>
                <w:szCs w:val="18"/>
              </w:rPr>
              <w:t>.4</w:t>
            </w:r>
            <w:r w:rsidR="00E53699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500AC920" w14:textId="4F34A10C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</w:t>
            </w:r>
            <w:r w:rsidR="00E53699">
              <w:rPr>
                <w:rFonts w:ascii="Arial" w:hAnsi="Arial" w:cs="Arial"/>
                <w:sz w:val="18"/>
                <w:szCs w:val="18"/>
              </w:rPr>
              <w:t>8</w:t>
            </w:r>
            <w:r w:rsidRPr="0082779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3" w:type="dxa"/>
          </w:tcPr>
          <w:p w14:paraId="48D2A78B" w14:textId="311322C0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</w:t>
            </w:r>
            <w:r w:rsidR="00942402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54724DF2" w14:textId="0EEDC76C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942402">
              <w:rPr>
                <w:rFonts w:ascii="Arial" w:hAnsi="Arial" w:cs="Arial"/>
                <w:sz w:val="18"/>
                <w:szCs w:val="18"/>
              </w:rPr>
              <w:t>&lt; 0.0</w:t>
            </w:r>
            <w:r w:rsidR="00942402">
              <w:rPr>
                <w:rFonts w:ascii="Arial" w:hAnsi="Arial" w:cs="Arial"/>
                <w:sz w:val="18"/>
                <w:szCs w:val="18"/>
              </w:rPr>
              <w:t>00</w:t>
            </w:r>
            <w:r w:rsidRPr="00942402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40251D92" w14:textId="4628EDFA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447" w:type="dxa"/>
          </w:tcPr>
          <w:p w14:paraId="6AEC5004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06C68B77" w14:textId="5B2CCBB3" w:rsidR="00F94FF0" w:rsidRPr="005244DA" w:rsidRDefault="00B903AE" w:rsidP="006F55E2">
            <w:pPr>
              <w:tabs>
                <w:tab w:val="left" w:pos="720"/>
              </w:tabs>
              <w:rPr>
                <w:rFonts w:ascii="Arial" w:hAnsi="Arial" w:cs="Arial"/>
                <w:iCs/>
                <w:sz w:val="18"/>
                <w:szCs w:val="18"/>
              </w:rPr>
            </w:pPr>
            <w:r w:rsidRPr="005244DA">
              <w:rPr>
                <w:rFonts w:ascii="Arial" w:hAnsi="Arial" w:cs="Arial"/>
                <w:iCs/>
                <w:sz w:val="18"/>
                <w:szCs w:val="18"/>
              </w:rPr>
              <w:t>*</w:t>
            </w:r>
            <w:r w:rsidR="00F94FF0" w:rsidRPr="005244DA">
              <w:rPr>
                <w:rFonts w:ascii="Arial" w:hAnsi="Arial" w:cs="Arial"/>
                <w:iCs/>
                <w:sz w:val="18"/>
                <w:szCs w:val="18"/>
              </w:rPr>
              <w:t>**</w:t>
            </w:r>
          </w:p>
        </w:tc>
      </w:tr>
      <w:tr w:rsidR="001D5BE1" w:rsidRPr="00827792" w14:paraId="1DAA3EA1" w14:textId="77777777" w:rsidTr="005244DA">
        <w:tc>
          <w:tcPr>
            <w:tcW w:w="837" w:type="dxa"/>
            <w:tcBorders>
              <w:bottom w:val="single" w:sz="4" w:space="0" w:color="auto"/>
            </w:tcBorders>
          </w:tcPr>
          <w:p w14:paraId="169017D8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#3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30EF8A2B" w14:textId="124BE262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950–1250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70945F25" w14:textId="07316DC9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8–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713123E" w14:textId="0E4D674D" w:rsidR="00F94FF0" w:rsidRPr="00827792" w:rsidRDefault="00303112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9634DB">
              <w:rPr>
                <w:rFonts w:ascii="Arial" w:hAnsi="Arial" w:cs="Arial"/>
                <w:sz w:val="18"/>
                <w:szCs w:val="18"/>
              </w:rPr>
              <w:t>global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1AF9B7C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ExpChg &gt; ExpRep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8EC980C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>Group</w:t>
            </w:r>
          </w:p>
          <w:p w14:paraId="3791E073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>Expectation</w:t>
            </w:r>
          </w:p>
          <w:p w14:paraId="725C6F52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i/>
                <w:sz w:val="18"/>
                <w:szCs w:val="18"/>
              </w:rPr>
              <w:t>×</w:t>
            </w:r>
            <w:r w:rsidRPr="00827792">
              <w:rPr>
                <w:rFonts w:ascii="Arial" w:hAnsi="Arial" w:cs="Arial"/>
                <w:i/>
                <w:sz w:val="18"/>
                <w:szCs w:val="18"/>
              </w:rPr>
              <w:t xml:space="preserve"> Expectatio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F278AEF" w14:textId="4A80C00D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</w:t>
            </w:r>
            <w:r w:rsidR="00900A2A">
              <w:rPr>
                <w:rFonts w:ascii="Arial" w:hAnsi="Arial" w:cs="Arial"/>
                <w:sz w:val="18"/>
                <w:szCs w:val="18"/>
              </w:rPr>
              <w:t>4</w:t>
            </w:r>
            <w:r w:rsidRPr="00827792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0B09CD44" w14:textId="6EA701B9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3</w:t>
            </w:r>
            <w:r w:rsidR="00900A2A">
              <w:rPr>
                <w:rFonts w:ascii="Arial" w:hAnsi="Arial" w:cs="Arial"/>
                <w:sz w:val="18"/>
                <w:szCs w:val="18"/>
              </w:rPr>
              <w:t>4</w:t>
            </w:r>
            <w:r w:rsidRPr="00827792">
              <w:rPr>
                <w:rFonts w:ascii="Arial" w:hAnsi="Arial" w:cs="Arial"/>
                <w:sz w:val="18"/>
                <w:szCs w:val="18"/>
              </w:rPr>
              <w:t>.</w:t>
            </w:r>
            <w:r w:rsidR="00900A2A">
              <w:rPr>
                <w:rFonts w:ascii="Arial" w:hAnsi="Arial" w:cs="Arial"/>
                <w:sz w:val="18"/>
                <w:szCs w:val="18"/>
              </w:rPr>
              <w:t>31</w:t>
            </w:r>
          </w:p>
          <w:p w14:paraId="12146666" w14:textId="17FA0DB8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</w:t>
            </w:r>
            <w:r w:rsidR="00900A2A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3A90F7A" w14:textId="192D8EDF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</w:t>
            </w:r>
            <w:r w:rsidR="00900A2A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77C38C8A" w14:textId="3FDBD249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&lt; 0.0</w:t>
            </w:r>
            <w:r w:rsidR="00942402">
              <w:rPr>
                <w:rFonts w:ascii="Arial" w:hAnsi="Arial" w:cs="Arial"/>
                <w:sz w:val="18"/>
                <w:szCs w:val="18"/>
              </w:rPr>
              <w:t>00</w:t>
            </w:r>
            <w:r w:rsidRPr="00827792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23F38671" w14:textId="03CEC62D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</w:t>
            </w:r>
            <w:r w:rsidR="00900A2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50795DB7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5B0D05F4" w14:textId="608F7827" w:rsidR="00F94FF0" w:rsidRPr="005244DA" w:rsidRDefault="00B903AE" w:rsidP="006F55E2">
            <w:pPr>
              <w:tabs>
                <w:tab w:val="left" w:pos="720"/>
              </w:tabs>
              <w:rPr>
                <w:rFonts w:ascii="Arial" w:hAnsi="Arial" w:cs="Arial"/>
                <w:iCs/>
                <w:sz w:val="18"/>
                <w:szCs w:val="18"/>
              </w:rPr>
            </w:pPr>
            <w:r w:rsidRPr="005244DA">
              <w:rPr>
                <w:rFonts w:ascii="Arial" w:hAnsi="Arial" w:cs="Arial"/>
                <w:iCs/>
                <w:sz w:val="18"/>
                <w:szCs w:val="18"/>
              </w:rPr>
              <w:t>*</w:t>
            </w:r>
            <w:r w:rsidR="00F94FF0" w:rsidRPr="005244DA">
              <w:rPr>
                <w:rFonts w:ascii="Arial" w:hAnsi="Arial" w:cs="Arial"/>
                <w:iCs/>
                <w:sz w:val="18"/>
                <w:szCs w:val="18"/>
              </w:rPr>
              <w:t>**</w:t>
            </w:r>
          </w:p>
        </w:tc>
      </w:tr>
      <w:tr w:rsidR="001D5BE1" w:rsidRPr="00827792" w14:paraId="26ECDF54" w14:textId="77777777" w:rsidTr="005244DA"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273169ED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b/>
                <w:i/>
                <w:sz w:val="18"/>
                <w:szCs w:val="18"/>
              </w:rPr>
              <w:t>Words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2DB96EDB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3DDEA585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180B09E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10453F2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E154DBE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2546245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A4AA870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</w:tcPr>
          <w:p w14:paraId="2D2CB372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D5BE1" w:rsidRPr="00827792" w14:paraId="1B5946AD" w14:textId="77777777" w:rsidTr="005244DA">
        <w:tc>
          <w:tcPr>
            <w:tcW w:w="837" w:type="dxa"/>
            <w:tcBorders>
              <w:top w:val="single" w:sz="4" w:space="0" w:color="auto"/>
            </w:tcBorders>
          </w:tcPr>
          <w:p w14:paraId="684054DB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0704505F" w14:textId="318D2A3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200–350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4B8BF4D3" w14:textId="091A7ED6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11–1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33C11DA" w14:textId="588086A5" w:rsidR="00F94FF0" w:rsidRPr="00827792" w:rsidRDefault="009956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lobal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285B1CF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ExpChg &gt; ExpRep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E033555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>Group</w:t>
            </w:r>
          </w:p>
          <w:p w14:paraId="7C21BD44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>Expectation</w:t>
            </w:r>
            <w:r w:rsidRPr="0082779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566CD2B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i/>
                <w:sz w:val="18"/>
                <w:szCs w:val="18"/>
              </w:rPr>
              <w:t>×</w:t>
            </w:r>
            <w:r w:rsidRPr="00827792">
              <w:rPr>
                <w:rFonts w:ascii="Arial" w:hAnsi="Arial" w:cs="Arial"/>
                <w:i/>
                <w:sz w:val="18"/>
                <w:szCs w:val="18"/>
              </w:rPr>
              <w:t xml:space="preserve"> Expectation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3D9C103" w14:textId="55BA5CE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0</w:t>
            </w:r>
            <w:r w:rsidR="0035571B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13CE7A7E" w14:textId="136C9754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3</w:t>
            </w:r>
            <w:r w:rsidR="0035571B">
              <w:rPr>
                <w:rFonts w:ascii="Arial" w:hAnsi="Arial" w:cs="Arial"/>
                <w:sz w:val="18"/>
                <w:szCs w:val="18"/>
              </w:rPr>
              <w:t>1</w:t>
            </w:r>
            <w:r w:rsidRPr="00827792">
              <w:rPr>
                <w:rFonts w:ascii="Arial" w:hAnsi="Arial" w:cs="Arial"/>
                <w:sz w:val="18"/>
                <w:szCs w:val="18"/>
              </w:rPr>
              <w:t>.</w:t>
            </w:r>
            <w:r w:rsidR="0035571B">
              <w:rPr>
                <w:rFonts w:ascii="Arial" w:hAnsi="Arial" w:cs="Arial"/>
                <w:sz w:val="18"/>
                <w:szCs w:val="18"/>
              </w:rPr>
              <w:t>44</w:t>
            </w:r>
          </w:p>
          <w:p w14:paraId="733DE48D" w14:textId="47F62DE8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</w:t>
            </w:r>
            <w:r w:rsidR="0035571B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875D894" w14:textId="4A4C068E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</w:t>
            </w:r>
            <w:r w:rsidR="0035571B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4C027A36" w14:textId="6BA61110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&lt; 0.0</w:t>
            </w:r>
            <w:r w:rsidR="00900903">
              <w:rPr>
                <w:rFonts w:ascii="Arial" w:hAnsi="Arial" w:cs="Arial"/>
                <w:sz w:val="18"/>
                <w:szCs w:val="18"/>
              </w:rPr>
              <w:t>00</w:t>
            </w:r>
            <w:r w:rsidRPr="00827792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1617384B" w14:textId="78B5ACB0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</w:t>
            </w:r>
            <w:r w:rsidR="0035571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</w:tcBorders>
          </w:tcPr>
          <w:p w14:paraId="13D76473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49354307" w14:textId="7B01601C" w:rsidR="00F94FF0" w:rsidRPr="005244DA" w:rsidRDefault="00B903AE" w:rsidP="006F55E2">
            <w:pPr>
              <w:tabs>
                <w:tab w:val="left" w:pos="720"/>
              </w:tabs>
              <w:rPr>
                <w:rFonts w:ascii="Arial" w:hAnsi="Arial" w:cs="Arial"/>
                <w:iCs/>
                <w:sz w:val="18"/>
                <w:szCs w:val="18"/>
              </w:rPr>
            </w:pPr>
            <w:r w:rsidRPr="005244DA">
              <w:rPr>
                <w:rFonts w:ascii="Arial" w:hAnsi="Arial" w:cs="Arial"/>
                <w:iCs/>
                <w:sz w:val="18"/>
                <w:szCs w:val="18"/>
              </w:rPr>
              <w:t>*</w:t>
            </w:r>
            <w:r w:rsidR="00F94FF0" w:rsidRPr="005244DA">
              <w:rPr>
                <w:rFonts w:ascii="Arial" w:hAnsi="Arial" w:cs="Arial"/>
                <w:iCs/>
                <w:sz w:val="18"/>
                <w:szCs w:val="18"/>
              </w:rPr>
              <w:t>**</w:t>
            </w:r>
          </w:p>
        </w:tc>
      </w:tr>
      <w:tr w:rsidR="001D5BE1" w:rsidRPr="00827792" w14:paraId="140E5E6D" w14:textId="77777777" w:rsidTr="005244DA">
        <w:tc>
          <w:tcPr>
            <w:tcW w:w="837" w:type="dxa"/>
            <w:tcBorders>
              <w:bottom w:val="single" w:sz="4" w:space="0" w:color="auto"/>
            </w:tcBorders>
          </w:tcPr>
          <w:p w14:paraId="4AF91A3D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#2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51706343" w14:textId="0993D62C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600–800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5F9CD7A8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F0A2B77" w14:textId="078C1740" w:rsidR="00F94FF0" w:rsidRPr="00827792" w:rsidRDefault="001B6AA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terior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4322921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ExpChg &gt; ExpRep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360B9F7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>Group</w:t>
            </w:r>
          </w:p>
          <w:p w14:paraId="60CB36E8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>Expectation</w:t>
            </w:r>
          </w:p>
          <w:p w14:paraId="6F065DFC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i/>
                <w:sz w:val="18"/>
                <w:szCs w:val="18"/>
              </w:rPr>
              <w:t>×</w:t>
            </w:r>
            <w:r w:rsidRPr="00827792">
              <w:rPr>
                <w:rFonts w:ascii="Arial" w:hAnsi="Arial" w:cs="Arial"/>
                <w:i/>
                <w:sz w:val="18"/>
                <w:szCs w:val="18"/>
              </w:rPr>
              <w:t xml:space="preserve"> Expectation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250887A" w14:textId="2464ADBF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1.4</w:t>
            </w:r>
            <w:r w:rsidR="0035571B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46909AF1" w14:textId="1669403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1</w:t>
            </w:r>
            <w:r w:rsidR="0035571B">
              <w:rPr>
                <w:rFonts w:ascii="Arial" w:hAnsi="Arial" w:cs="Arial"/>
                <w:sz w:val="18"/>
                <w:szCs w:val="18"/>
              </w:rPr>
              <w:t>3</w:t>
            </w:r>
            <w:r w:rsidRPr="00827792">
              <w:rPr>
                <w:rFonts w:ascii="Arial" w:hAnsi="Arial" w:cs="Arial"/>
                <w:sz w:val="18"/>
                <w:szCs w:val="18"/>
              </w:rPr>
              <w:t>.</w:t>
            </w:r>
            <w:r w:rsidR="0035571B">
              <w:rPr>
                <w:rFonts w:ascii="Arial" w:hAnsi="Arial" w:cs="Arial"/>
                <w:sz w:val="18"/>
                <w:szCs w:val="18"/>
              </w:rPr>
              <w:t>63</w:t>
            </w:r>
          </w:p>
          <w:p w14:paraId="3494FB99" w14:textId="1EA77609" w:rsidR="00F94FF0" w:rsidRPr="00827792" w:rsidRDefault="0035571B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F94FF0" w:rsidRPr="00827792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F94FF0" w:rsidRPr="0082779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284F393" w14:textId="439CA7F0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</w:t>
            </w:r>
            <w:r w:rsidR="0035571B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518123D2" w14:textId="0FA9FAC6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0</w:t>
            </w:r>
            <w:r w:rsidR="00FF725D">
              <w:rPr>
                <w:rFonts w:ascii="Arial" w:hAnsi="Arial" w:cs="Arial"/>
                <w:sz w:val="18"/>
                <w:szCs w:val="18"/>
              </w:rPr>
              <w:t>0</w:t>
            </w:r>
            <w:r w:rsidR="0035571B">
              <w:rPr>
                <w:rFonts w:ascii="Arial" w:hAnsi="Arial" w:cs="Arial"/>
                <w:sz w:val="18"/>
                <w:szCs w:val="18"/>
              </w:rPr>
              <w:t>07</w:t>
            </w:r>
          </w:p>
          <w:p w14:paraId="62480BD3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00FA8402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25A6F8DA" w14:textId="7ED0FA3E" w:rsidR="00F94FF0" w:rsidRPr="005244DA" w:rsidRDefault="00B903AE" w:rsidP="006F55E2">
            <w:pPr>
              <w:tabs>
                <w:tab w:val="left" w:pos="720"/>
              </w:tabs>
              <w:rPr>
                <w:rFonts w:ascii="Arial" w:hAnsi="Arial" w:cs="Arial"/>
                <w:iCs/>
                <w:sz w:val="18"/>
                <w:szCs w:val="18"/>
              </w:rPr>
            </w:pPr>
            <w:r w:rsidRPr="005244DA">
              <w:rPr>
                <w:rFonts w:ascii="Arial" w:hAnsi="Arial" w:cs="Arial"/>
                <w:iCs/>
                <w:sz w:val="18"/>
                <w:szCs w:val="18"/>
              </w:rPr>
              <w:t>*</w:t>
            </w:r>
            <w:r w:rsidR="00F94FF0" w:rsidRPr="005244DA">
              <w:rPr>
                <w:rFonts w:ascii="Arial" w:hAnsi="Arial" w:cs="Arial"/>
                <w:iCs/>
                <w:sz w:val="18"/>
                <w:szCs w:val="18"/>
              </w:rPr>
              <w:t>**</w:t>
            </w:r>
          </w:p>
          <w:p w14:paraId="11A5788C" w14:textId="77777777" w:rsidR="00F94FF0" w:rsidRPr="005244DA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Cs/>
                <w:sz w:val="18"/>
                <w:szCs w:val="18"/>
              </w:rPr>
            </w:pPr>
            <w:r w:rsidRPr="005244DA">
              <w:rPr>
                <w:rFonts w:ascii="Arial" w:hAnsi="Arial" w:cs="Arial"/>
                <w:iCs/>
                <w:sz w:val="18"/>
                <w:szCs w:val="18"/>
              </w:rPr>
              <w:t>*</w:t>
            </w:r>
          </w:p>
        </w:tc>
      </w:tr>
    </w:tbl>
    <w:p w14:paraId="06494957" w14:textId="77777777" w:rsidR="00F94FF0" w:rsidRDefault="00F94FF0" w:rsidP="00F94FF0">
      <w:pPr>
        <w:tabs>
          <w:tab w:val="left" w:pos="720"/>
        </w:tabs>
        <w:rPr>
          <w:rFonts w:ascii="Arial" w:hAnsi="Arial" w:cs="Arial"/>
          <w:sz w:val="18"/>
          <w:szCs w:val="18"/>
        </w:rPr>
      </w:pPr>
    </w:p>
    <w:p w14:paraId="448F403F" w14:textId="22FA4E15" w:rsidR="00F94FF0" w:rsidRPr="00827792" w:rsidRDefault="00F94FF0" w:rsidP="00F94FF0">
      <w:pPr>
        <w:tabs>
          <w:tab w:val="left" w:pos="720"/>
        </w:tabs>
        <w:rPr>
          <w:rFonts w:ascii="Arial" w:hAnsi="Arial" w:cs="Arial"/>
          <w:sz w:val="18"/>
          <w:szCs w:val="18"/>
        </w:rPr>
      </w:pPr>
      <w:r w:rsidRPr="00827792">
        <w:rPr>
          <w:rFonts w:ascii="Arial" w:hAnsi="Arial" w:cs="Arial"/>
          <w:sz w:val="18"/>
          <w:szCs w:val="18"/>
        </w:rPr>
        <w:t>Clusters are numbered chronologically. Cluster time ranges are given with respect to the onset of S1.</w:t>
      </w:r>
      <w:r>
        <w:rPr>
          <w:rFonts w:ascii="Arial" w:hAnsi="Arial" w:cs="Arial"/>
          <w:sz w:val="18"/>
          <w:szCs w:val="18"/>
        </w:rPr>
        <w:t xml:space="preserve"> </w:t>
      </w:r>
      <w:r w:rsidRPr="00F91F47">
        <w:rPr>
          <w:rFonts w:ascii="Arial" w:hAnsi="Arial" w:cs="Arial"/>
          <w:b/>
          <w:i/>
          <w:sz w:val="18"/>
          <w:szCs w:val="18"/>
        </w:rPr>
        <w:t>Abbreviations</w:t>
      </w:r>
      <w:r>
        <w:rPr>
          <w:rFonts w:ascii="Arial" w:hAnsi="Arial" w:cs="Arial"/>
          <w:sz w:val="18"/>
          <w:szCs w:val="18"/>
        </w:rPr>
        <w:t xml:space="preserve"> as in Table 2 in the main text.</w:t>
      </w:r>
    </w:p>
    <w:p w14:paraId="46A08478" w14:textId="77777777" w:rsidR="00F94FF0" w:rsidRDefault="00F94FF0" w:rsidP="00F94FF0"/>
    <w:p w14:paraId="2D4E3AA0" w14:textId="77777777" w:rsidR="00F94FF0" w:rsidRDefault="00F94FF0" w:rsidP="00A5457F">
      <w:pPr>
        <w:tabs>
          <w:tab w:val="left" w:pos="720"/>
        </w:tabs>
        <w:outlineLvl w:val="0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066A3A31" w14:textId="5587AA06" w:rsidR="00F94FF0" w:rsidRDefault="00F94FF0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5092907B" w14:textId="21BD9288" w:rsidR="00F94FF0" w:rsidRDefault="00F94FF0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00AB28B4" w14:textId="77777777" w:rsidR="00F94FF0" w:rsidRDefault="00F94FF0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0E33E4BB" w14:textId="77777777" w:rsidR="00F94FF0" w:rsidRPr="00827792" w:rsidRDefault="00F94FF0" w:rsidP="00F94FF0">
      <w:pPr>
        <w:pStyle w:val="NormalWeb"/>
        <w:tabs>
          <w:tab w:val="left" w:pos="720"/>
        </w:tabs>
        <w:spacing w:before="0" w:beforeAutospacing="0" w:after="0" w:line="240" w:lineRule="auto"/>
        <w:outlineLvl w:val="0"/>
        <w:rPr>
          <w:rFonts w:ascii="Arial" w:hAnsi="Arial" w:cs="Arial"/>
          <w:b/>
          <w:color w:val="000000" w:themeColor="text1"/>
          <w:sz w:val="18"/>
          <w:szCs w:val="18"/>
        </w:rPr>
      </w:pPr>
      <w:r w:rsidRPr="00827792">
        <w:rPr>
          <w:rFonts w:ascii="Arial" w:hAnsi="Arial" w:cs="Arial"/>
          <w:b/>
          <w:color w:val="000000" w:themeColor="text1"/>
          <w:sz w:val="18"/>
          <w:szCs w:val="18"/>
        </w:rPr>
        <w:t>Supplementary Table 2. Repetition effects, as defined in the Dyslexia group.</w:t>
      </w:r>
    </w:p>
    <w:p w14:paraId="77DA85D7" w14:textId="77777777" w:rsidR="00F94FF0" w:rsidRPr="00827792" w:rsidRDefault="00F94FF0" w:rsidP="00F94FF0">
      <w:pPr>
        <w:pStyle w:val="NormalWeb"/>
        <w:tabs>
          <w:tab w:val="left" w:pos="720"/>
        </w:tabs>
        <w:spacing w:before="0" w:beforeAutospacing="0" w:after="0" w:line="240" w:lineRule="auto"/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9"/>
        <w:gridCol w:w="1351"/>
        <w:gridCol w:w="1553"/>
        <w:gridCol w:w="1370"/>
        <w:gridCol w:w="2193"/>
        <w:gridCol w:w="845"/>
        <w:gridCol w:w="1168"/>
        <w:gridCol w:w="541"/>
      </w:tblGrid>
      <w:tr w:rsidR="00F94FF0" w:rsidRPr="00827792" w14:paraId="26FF5A42" w14:textId="77777777" w:rsidTr="00F94FF0">
        <w:tc>
          <w:tcPr>
            <w:tcW w:w="0" w:type="auto"/>
            <w:tcBorders>
              <w:bottom w:val="single" w:sz="4" w:space="0" w:color="auto"/>
            </w:tcBorders>
          </w:tcPr>
          <w:p w14:paraId="154D73E2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27792">
              <w:rPr>
                <w:rFonts w:ascii="Arial" w:hAnsi="Arial" w:cs="Arial"/>
                <w:b/>
                <w:sz w:val="18"/>
                <w:szCs w:val="18"/>
              </w:rPr>
              <w:t>Clust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63526F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27792">
              <w:rPr>
                <w:rFonts w:ascii="Arial" w:hAnsi="Arial" w:cs="Arial"/>
                <w:b/>
                <w:sz w:val="18"/>
                <w:szCs w:val="18"/>
              </w:rPr>
              <w:t>Time (m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5E420C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27792">
              <w:rPr>
                <w:rFonts w:ascii="Arial" w:hAnsi="Arial" w:cs="Arial"/>
                <w:b/>
                <w:sz w:val="18"/>
                <w:szCs w:val="18"/>
              </w:rPr>
              <w:t>Distribu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18720A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27792">
              <w:rPr>
                <w:rFonts w:ascii="Arial" w:hAnsi="Arial" w:cs="Arial"/>
                <w:b/>
                <w:sz w:val="18"/>
                <w:szCs w:val="18"/>
              </w:rPr>
              <w:t>Polar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DBE5DE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27792">
              <w:rPr>
                <w:rFonts w:ascii="Arial" w:hAnsi="Arial" w:cs="Arial"/>
                <w:b/>
                <w:sz w:val="18"/>
                <w:szCs w:val="18"/>
              </w:rPr>
              <w:t>ANOVA Resul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0E2F6C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27792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Pr="00827792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1,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3DF76F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4A35D0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F94FF0" w:rsidRPr="00827792" w14:paraId="2BC766D3" w14:textId="77777777" w:rsidTr="00F94F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366CD2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b/>
                <w:i/>
                <w:sz w:val="18"/>
                <w:szCs w:val="18"/>
              </w:rPr>
              <w:t>Fa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F97BC6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0E1958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EF2A93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410891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F2813C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54BD7A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F5D3B5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4FF0" w:rsidRPr="00827792" w14:paraId="4B4D8BD2" w14:textId="77777777" w:rsidTr="00F94F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C07C9B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790985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6F0A89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F3EDBB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F3EF1C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28C648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4BB270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095D4F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F94FF0" w:rsidRPr="00827792" w14:paraId="396A916B" w14:textId="77777777" w:rsidTr="00F94F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F9D53F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b/>
                <w:i/>
                <w:sz w:val="18"/>
                <w:szCs w:val="18"/>
              </w:rPr>
              <w:t>Wor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76C98D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1EDCD9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0B3444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E100D4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E97CAF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614434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8257AF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F94FF0" w:rsidRPr="00827792" w14:paraId="4F588684" w14:textId="77777777" w:rsidTr="00F94FF0">
        <w:tc>
          <w:tcPr>
            <w:tcW w:w="0" w:type="auto"/>
            <w:tcBorders>
              <w:top w:val="single" w:sz="4" w:space="0" w:color="auto"/>
            </w:tcBorders>
          </w:tcPr>
          <w:p w14:paraId="48597C3B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FFAC6A" w14:textId="1226C58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365–3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863534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posteri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B3C56F" w14:textId="6261EDE3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</w:t>
            </w:r>
            <w:r w:rsidRPr="00827792">
              <w:rPr>
                <w:rFonts w:ascii="Arial" w:hAnsi="Arial" w:cs="Arial"/>
                <w:sz w:val="18"/>
                <w:szCs w:val="18"/>
              </w:rPr>
              <w:t xml:space="preserve"> &gt; </w:t>
            </w:r>
            <w:r>
              <w:rPr>
                <w:rFonts w:ascii="Arial" w:hAnsi="Arial" w:cs="Arial"/>
                <w:sz w:val="18"/>
                <w:szCs w:val="18"/>
              </w:rPr>
              <w:t>Ch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AA2058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>Group</w:t>
            </w:r>
          </w:p>
          <w:p w14:paraId="79A7B4D2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>Repetition</w:t>
            </w:r>
          </w:p>
          <w:p w14:paraId="31D0C8DD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i/>
                <w:sz w:val="18"/>
                <w:szCs w:val="18"/>
              </w:rPr>
              <w:t>×</w:t>
            </w:r>
            <w:r w:rsidRPr="00827792">
              <w:rPr>
                <w:rFonts w:ascii="Arial" w:hAnsi="Arial" w:cs="Arial"/>
                <w:i/>
                <w:sz w:val="18"/>
                <w:szCs w:val="18"/>
              </w:rPr>
              <w:t xml:space="preserve"> Repeti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B68168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74</w:t>
            </w:r>
          </w:p>
          <w:p w14:paraId="418F3252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12.79</w:t>
            </w:r>
          </w:p>
          <w:p w14:paraId="2D8A4ED4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FEE918" w14:textId="747485F6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</w:t>
            </w:r>
            <w:r w:rsidR="00CF0C5C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2740FB89" w14:textId="354417DE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4C289A">
              <w:rPr>
                <w:rFonts w:ascii="Arial" w:hAnsi="Arial" w:cs="Arial"/>
                <w:sz w:val="18"/>
                <w:szCs w:val="18"/>
              </w:rPr>
              <w:t>0.0</w:t>
            </w:r>
            <w:r w:rsidR="00CF0C5C">
              <w:rPr>
                <w:rFonts w:ascii="Arial" w:hAnsi="Arial" w:cs="Arial"/>
                <w:sz w:val="18"/>
                <w:szCs w:val="18"/>
              </w:rPr>
              <w:t>0</w:t>
            </w:r>
            <w:r w:rsidRPr="004C289A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02FE8AFE" w14:textId="10546FE6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</w:t>
            </w:r>
            <w:r w:rsidR="00CF0C5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26EC0A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423A3D90" w14:textId="63694BB5" w:rsidR="00F94FF0" w:rsidRPr="00F9111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Cs/>
                <w:sz w:val="18"/>
                <w:szCs w:val="18"/>
              </w:rPr>
            </w:pPr>
            <w:r w:rsidRPr="005244DA">
              <w:rPr>
                <w:rFonts w:ascii="Arial" w:hAnsi="Arial" w:cs="Arial"/>
                <w:iCs/>
                <w:sz w:val="18"/>
                <w:szCs w:val="18"/>
              </w:rPr>
              <w:t>**</w:t>
            </w:r>
          </w:p>
        </w:tc>
      </w:tr>
      <w:tr w:rsidR="00F94FF0" w:rsidRPr="00827792" w14:paraId="74CC8857" w14:textId="77777777" w:rsidTr="00F94FF0">
        <w:tc>
          <w:tcPr>
            <w:tcW w:w="0" w:type="auto"/>
          </w:tcPr>
          <w:p w14:paraId="122D618E" w14:textId="77777777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#2</w:t>
            </w:r>
          </w:p>
        </w:tc>
        <w:tc>
          <w:tcPr>
            <w:tcW w:w="0" w:type="auto"/>
          </w:tcPr>
          <w:p w14:paraId="720431C4" w14:textId="77E74703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379–520</w:t>
            </w:r>
          </w:p>
        </w:tc>
        <w:tc>
          <w:tcPr>
            <w:tcW w:w="0" w:type="auto"/>
          </w:tcPr>
          <w:p w14:paraId="25F61A5A" w14:textId="77777777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global</w:t>
            </w:r>
          </w:p>
        </w:tc>
        <w:tc>
          <w:tcPr>
            <w:tcW w:w="0" w:type="auto"/>
          </w:tcPr>
          <w:p w14:paraId="6D5DA2C5" w14:textId="516A1123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</w:t>
            </w:r>
            <w:r w:rsidRPr="00827792">
              <w:rPr>
                <w:rFonts w:ascii="Arial" w:hAnsi="Arial" w:cs="Arial"/>
                <w:sz w:val="18"/>
                <w:szCs w:val="18"/>
              </w:rPr>
              <w:t xml:space="preserve"> &gt; </w:t>
            </w:r>
            <w:r>
              <w:rPr>
                <w:rFonts w:ascii="Arial" w:hAnsi="Arial" w:cs="Arial"/>
                <w:sz w:val="18"/>
                <w:szCs w:val="18"/>
              </w:rPr>
              <w:t>Chg</w:t>
            </w:r>
          </w:p>
        </w:tc>
        <w:tc>
          <w:tcPr>
            <w:tcW w:w="0" w:type="auto"/>
          </w:tcPr>
          <w:p w14:paraId="3C3A429F" w14:textId="77777777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>Group</w:t>
            </w:r>
          </w:p>
          <w:p w14:paraId="221AACB3" w14:textId="77777777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>Repetition</w:t>
            </w:r>
          </w:p>
          <w:p w14:paraId="746007D2" w14:textId="77777777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i/>
                <w:sz w:val="18"/>
                <w:szCs w:val="18"/>
              </w:rPr>
              <w:t>×</w:t>
            </w:r>
            <w:r w:rsidRPr="00827792">
              <w:rPr>
                <w:rFonts w:ascii="Arial" w:hAnsi="Arial" w:cs="Arial"/>
                <w:i/>
                <w:sz w:val="18"/>
                <w:szCs w:val="18"/>
              </w:rPr>
              <w:t xml:space="preserve"> Repetition</w:t>
            </w:r>
          </w:p>
        </w:tc>
        <w:tc>
          <w:tcPr>
            <w:tcW w:w="0" w:type="auto"/>
          </w:tcPr>
          <w:p w14:paraId="2318F75B" w14:textId="77777777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09</w:t>
            </w:r>
          </w:p>
          <w:p w14:paraId="0FD61F79" w14:textId="77777777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90.35</w:t>
            </w:r>
          </w:p>
          <w:p w14:paraId="24822E64" w14:textId="77777777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313A661B" w14:textId="7E9C2915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</w:t>
            </w:r>
            <w:r w:rsidR="00CF0C5C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286BE0FE" w14:textId="6A3CC732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&lt; 0.0</w:t>
            </w:r>
            <w:r w:rsidR="00CF0C5C">
              <w:rPr>
                <w:rFonts w:ascii="Arial" w:hAnsi="Arial" w:cs="Arial"/>
                <w:sz w:val="18"/>
                <w:szCs w:val="18"/>
              </w:rPr>
              <w:t>00</w:t>
            </w:r>
            <w:r w:rsidRPr="00827792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4DA3392E" w14:textId="47E11984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0" w:type="auto"/>
          </w:tcPr>
          <w:p w14:paraId="09D56970" w14:textId="77777777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5B3AAB5A" w14:textId="7944E745" w:rsidR="00F94FF0" w:rsidRPr="005244DA" w:rsidRDefault="00F91112" w:rsidP="00F94FF0">
            <w:pPr>
              <w:tabs>
                <w:tab w:val="left" w:pos="720"/>
              </w:tabs>
              <w:rPr>
                <w:rFonts w:ascii="Arial" w:hAnsi="Arial" w:cs="Arial"/>
                <w:iCs/>
                <w:sz w:val="18"/>
                <w:szCs w:val="18"/>
              </w:rPr>
            </w:pPr>
            <w:r w:rsidRPr="005244DA">
              <w:rPr>
                <w:rFonts w:ascii="Arial" w:hAnsi="Arial" w:cs="Arial"/>
                <w:iCs/>
                <w:sz w:val="18"/>
                <w:szCs w:val="18"/>
              </w:rPr>
              <w:t>*</w:t>
            </w:r>
            <w:r w:rsidR="00F94FF0" w:rsidRPr="005244DA">
              <w:rPr>
                <w:rFonts w:ascii="Arial" w:hAnsi="Arial" w:cs="Arial"/>
                <w:iCs/>
                <w:sz w:val="18"/>
                <w:szCs w:val="18"/>
              </w:rPr>
              <w:t>**</w:t>
            </w:r>
          </w:p>
        </w:tc>
      </w:tr>
      <w:tr w:rsidR="00F94FF0" w:rsidRPr="00827792" w14:paraId="0A49C637" w14:textId="77777777" w:rsidTr="00F94FF0">
        <w:tc>
          <w:tcPr>
            <w:tcW w:w="0" w:type="auto"/>
          </w:tcPr>
          <w:p w14:paraId="659759FB" w14:textId="77777777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#3</w:t>
            </w:r>
          </w:p>
        </w:tc>
        <w:tc>
          <w:tcPr>
            <w:tcW w:w="0" w:type="auto"/>
          </w:tcPr>
          <w:p w14:paraId="7A63CD12" w14:textId="165C418E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527–539</w:t>
            </w:r>
          </w:p>
        </w:tc>
        <w:tc>
          <w:tcPr>
            <w:tcW w:w="0" w:type="auto"/>
          </w:tcPr>
          <w:p w14:paraId="61BF120A" w14:textId="77777777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posterior</w:t>
            </w:r>
          </w:p>
        </w:tc>
        <w:tc>
          <w:tcPr>
            <w:tcW w:w="0" w:type="auto"/>
          </w:tcPr>
          <w:p w14:paraId="7A23F60D" w14:textId="3414FF82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</w:t>
            </w:r>
            <w:r w:rsidRPr="00827792">
              <w:rPr>
                <w:rFonts w:ascii="Arial" w:hAnsi="Arial" w:cs="Arial"/>
                <w:sz w:val="18"/>
                <w:szCs w:val="18"/>
              </w:rPr>
              <w:t xml:space="preserve"> &gt; </w:t>
            </w:r>
            <w:r>
              <w:rPr>
                <w:rFonts w:ascii="Arial" w:hAnsi="Arial" w:cs="Arial"/>
                <w:sz w:val="18"/>
                <w:szCs w:val="18"/>
              </w:rPr>
              <w:t>Chg</w:t>
            </w:r>
          </w:p>
        </w:tc>
        <w:tc>
          <w:tcPr>
            <w:tcW w:w="0" w:type="auto"/>
          </w:tcPr>
          <w:p w14:paraId="50A34A8E" w14:textId="77777777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>Group</w:t>
            </w:r>
          </w:p>
          <w:p w14:paraId="237010EA" w14:textId="77777777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>Repetition</w:t>
            </w:r>
          </w:p>
          <w:p w14:paraId="1D45A6FE" w14:textId="77777777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i/>
                <w:sz w:val="18"/>
                <w:szCs w:val="18"/>
              </w:rPr>
              <w:t>×</w:t>
            </w:r>
            <w:r w:rsidRPr="00827792">
              <w:rPr>
                <w:rFonts w:ascii="Arial" w:hAnsi="Arial" w:cs="Arial"/>
                <w:i/>
                <w:sz w:val="18"/>
                <w:szCs w:val="18"/>
              </w:rPr>
              <w:t xml:space="preserve"> Repetition</w:t>
            </w:r>
          </w:p>
        </w:tc>
        <w:tc>
          <w:tcPr>
            <w:tcW w:w="0" w:type="auto"/>
          </w:tcPr>
          <w:p w14:paraId="14242AC7" w14:textId="77777777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32</w:t>
            </w:r>
          </w:p>
          <w:p w14:paraId="4A89D93A" w14:textId="77777777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9.71</w:t>
            </w:r>
          </w:p>
          <w:p w14:paraId="255F641B" w14:textId="77777777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4.33</w:t>
            </w:r>
          </w:p>
        </w:tc>
        <w:tc>
          <w:tcPr>
            <w:tcW w:w="0" w:type="auto"/>
          </w:tcPr>
          <w:p w14:paraId="57903813" w14:textId="6C4BAB64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</w:t>
            </w:r>
            <w:r w:rsidR="009868FA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52C409B1" w14:textId="1359793B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0</w:t>
            </w:r>
            <w:r w:rsidR="009868FA">
              <w:rPr>
                <w:rFonts w:ascii="Arial" w:hAnsi="Arial" w:cs="Arial"/>
                <w:sz w:val="18"/>
                <w:szCs w:val="18"/>
              </w:rPr>
              <w:t>03</w:t>
            </w:r>
          </w:p>
          <w:p w14:paraId="45B4AE81" w14:textId="77777777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3F977796" w14:textId="77777777" w:rsidR="00F94FF0" w:rsidRPr="00827792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30D37E79" w14:textId="77777777" w:rsidR="00F94FF0" w:rsidRPr="005244DA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Cs/>
                <w:sz w:val="18"/>
                <w:szCs w:val="18"/>
              </w:rPr>
            </w:pPr>
            <w:r w:rsidRPr="005244DA">
              <w:rPr>
                <w:rFonts w:ascii="Arial" w:hAnsi="Arial" w:cs="Arial"/>
                <w:iCs/>
                <w:sz w:val="18"/>
                <w:szCs w:val="18"/>
              </w:rPr>
              <w:t>**</w:t>
            </w:r>
          </w:p>
          <w:p w14:paraId="3CA7BEA6" w14:textId="77777777" w:rsidR="00F94FF0" w:rsidRPr="005244DA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Cs/>
                <w:sz w:val="18"/>
                <w:szCs w:val="18"/>
              </w:rPr>
            </w:pPr>
            <w:r w:rsidRPr="005244DA">
              <w:rPr>
                <w:rFonts w:ascii="Arial" w:hAnsi="Arial" w:cs="Arial"/>
                <w:iCs/>
                <w:sz w:val="18"/>
                <w:szCs w:val="18"/>
              </w:rPr>
              <w:t>*</w:t>
            </w:r>
          </w:p>
        </w:tc>
      </w:tr>
      <w:tr w:rsidR="00F94FF0" w:rsidRPr="00827792" w14:paraId="05F6CAA2" w14:textId="77777777" w:rsidTr="00F94FF0">
        <w:tc>
          <w:tcPr>
            <w:tcW w:w="0" w:type="auto"/>
            <w:tcBorders>
              <w:bottom w:val="single" w:sz="4" w:space="0" w:color="auto"/>
            </w:tcBorders>
          </w:tcPr>
          <w:p w14:paraId="4B45F2A3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#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7A3C11" w14:textId="2C52F0F6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553–5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5F44BF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posteri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DD34CB" w14:textId="6F3ACBA1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</w:t>
            </w:r>
            <w:r w:rsidRPr="00827792">
              <w:rPr>
                <w:rFonts w:ascii="Arial" w:hAnsi="Arial" w:cs="Arial"/>
                <w:sz w:val="18"/>
                <w:szCs w:val="18"/>
              </w:rPr>
              <w:t xml:space="preserve"> &gt; </w:t>
            </w:r>
            <w:r>
              <w:rPr>
                <w:rFonts w:ascii="Arial" w:hAnsi="Arial" w:cs="Arial"/>
                <w:sz w:val="18"/>
                <w:szCs w:val="18"/>
              </w:rPr>
              <w:t>Ch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3F2EAD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>Group</w:t>
            </w:r>
          </w:p>
          <w:p w14:paraId="59EEA85E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>Repetition</w:t>
            </w:r>
          </w:p>
          <w:p w14:paraId="33BE125D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i/>
                <w:sz w:val="18"/>
                <w:szCs w:val="18"/>
              </w:rPr>
              <w:t>×</w:t>
            </w:r>
            <w:r w:rsidRPr="00827792">
              <w:rPr>
                <w:rFonts w:ascii="Arial" w:hAnsi="Arial" w:cs="Arial"/>
                <w:i/>
                <w:sz w:val="18"/>
                <w:szCs w:val="18"/>
              </w:rPr>
              <w:t xml:space="preserve"> Repet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D34910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48</w:t>
            </w:r>
          </w:p>
          <w:p w14:paraId="4DA6A508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9.38</w:t>
            </w:r>
          </w:p>
          <w:p w14:paraId="0D1602EB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7AB123" w14:textId="04F2E9AF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</w:t>
            </w:r>
            <w:r w:rsidR="009868FA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1DEA554C" w14:textId="4DDCDCE1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0</w:t>
            </w:r>
            <w:r w:rsidR="009868FA">
              <w:rPr>
                <w:rFonts w:ascii="Arial" w:hAnsi="Arial" w:cs="Arial"/>
                <w:sz w:val="18"/>
                <w:szCs w:val="18"/>
              </w:rPr>
              <w:t>04</w:t>
            </w:r>
          </w:p>
          <w:p w14:paraId="41D70652" w14:textId="2D127E7A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1A5D17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1B722B60" w14:textId="77777777" w:rsidR="00F94FF0" w:rsidRPr="00827792" w:rsidRDefault="00F94FF0" w:rsidP="006F55E2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827792">
              <w:rPr>
                <w:rFonts w:ascii="Arial" w:hAnsi="Arial" w:cs="Arial"/>
                <w:i/>
                <w:sz w:val="18"/>
                <w:szCs w:val="18"/>
              </w:rPr>
              <w:t>**</w:t>
            </w:r>
          </w:p>
        </w:tc>
      </w:tr>
    </w:tbl>
    <w:p w14:paraId="67C86AA3" w14:textId="77777777" w:rsidR="00F94FF0" w:rsidRDefault="00F94FF0" w:rsidP="00F94FF0">
      <w:pPr>
        <w:tabs>
          <w:tab w:val="left" w:pos="720"/>
        </w:tabs>
        <w:rPr>
          <w:rFonts w:ascii="Arial" w:hAnsi="Arial" w:cs="Arial"/>
          <w:sz w:val="18"/>
          <w:szCs w:val="18"/>
        </w:rPr>
      </w:pPr>
    </w:p>
    <w:p w14:paraId="0EAFDB7D" w14:textId="13BB9A0F" w:rsidR="00F94FF0" w:rsidRPr="00827792" w:rsidRDefault="00F94FF0" w:rsidP="00F94FF0">
      <w:pPr>
        <w:tabs>
          <w:tab w:val="left" w:pos="720"/>
        </w:tabs>
        <w:rPr>
          <w:rFonts w:ascii="Arial" w:hAnsi="Arial" w:cs="Arial"/>
          <w:sz w:val="18"/>
          <w:szCs w:val="18"/>
        </w:rPr>
      </w:pPr>
      <w:r w:rsidRPr="00827792">
        <w:rPr>
          <w:rFonts w:ascii="Arial" w:hAnsi="Arial" w:cs="Arial"/>
          <w:sz w:val="18"/>
          <w:szCs w:val="18"/>
        </w:rPr>
        <w:t>Clusters are numbered chronologically. Cluster time ranges are given with respect to the onset of S2.</w:t>
      </w:r>
      <w:r w:rsidRPr="00F94FF0">
        <w:rPr>
          <w:rFonts w:ascii="Arial" w:hAnsi="Arial" w:cs="Arial"/>
          <w:b/>
          <w:i/>
          <w:sz w:val="18"/>
          <w:szCs w:val="18"/>
        </w:rPr>
        <w:t xml:space="preserve"> </w:t>
      </w:r>
      <w:r w:rsidRPr="00F91F47">
        <w:rPr>
          <w:rFonts w:ascii="Arial" w:hAnsi="Arial" w:cs="Arial"/>
          <w:b/>
          <w:i/>
          <w:sz w:val="18"/>
          <w:szCs w:val="18"/>
        </w:rPr>
        <w:t>Abbreviations</w:t>
      </w:r>
      <w:r>
        <w:rPr>
          <w:rFonts w:ascii="Arial" w:hAnsi="Arial" w:cs="Arial"/>
          <w:sz w:val="18"/>
          <w:szCs w:val="18"/>
        </w:rPr>
        <w:t xml:space="preserve"> as in Table 4 in the main text.</w:t>
      </w:r>
    </w:p>
    <w:p w14:paraId="2C95E9B7" w14:textId="77777777" w:rsidR="00F94FF0" w:rsidRDefault="00F94FF0" w:rsidP="00A5457F">
      <w:pPr>
        <w:tabs>
          <w:tab w:val="left" w:pos="720"/>
        </w:tabs>
        <w:outlineLvl w:val="0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3C2D5006" w14:textId="11C9B701" w:rsidR="00A5457F" w:rsidRPr="00292307" w:rsidRDefault="00F94FF0" w:rsidP="00F94FF0">
      <w:pPr>
        <w:rPr>
          <w:rFonts w:ascii="Arial" w:hAnsi="Arial" w:cs="Arial"/>
          <w:b/>
          <w:color w:val="000000" w:themeColor="text1"/>
          <w:sz w:val="18"/>
          <w:szCs w:val="18"/>
        </w:rPr>
      </w:pPr>
      <w:r>
        <w:rPr>
          <w:rFonts w:ascii="Arial" w:hAnsi="Arial" w:cs="Arial"/>
          <w:b/>
          <w:color w:val="000000" w:themeColor="text1"/>
          <w:sz w:val="18"/>
          <w:szCs w:val="18"/>
        </w:rPr>
        <w:br w:type="page"/>
      </w:r>
      <w:r w:rsidR="00A5457F" w:rsidRPr="00292307">
        <w:rPr>
          <w:rFonts w:ascii="Arial" w:hAnsi="Arial" w:cs="Arial"/>
          <w:b/>
          <w:color w:val="000000" w:themeColor="text1"/>
          <w:sz w:val="18"/>
          <w:szCs w:val="18"/>
        </w:rPr>
        <w:lastRenderedPageBreak/>
        <w:t xml:space="preserve">Supplementary Table </w:t>
      </w:r>
      <w:r>
        <w:rPr>
          <w:rFonts w:ascii="Arial" w:hAnsi="Arial" w:cs="Arial"/>
          <w:b/>
          <w:color w:val="000000" w:themeColor="text1"/>
          <w:sz w:val="18"/>
          <w:szCs w:val="18"/>
        </w:rPr>
        <w:t>3</w:t>
      </w:r>
      <w:r w:rsidR="00A5457F" w:rsidRPr="00292307">
        <w:rPr>
          <w:rFonts w:ascii="Arial" w:hAnsi="Arial" w:cs="Arial"/>
          <w:b/>
          <w:color w:val="000000" w:themeColor="text1"/>
          <w:sz w:val="18"/>
          <w:szCs w:val="18"/>
        </w:rPr>
        <w:t>. Prediction error, as defined in the Dyslexia group.</w:t>
      </w:r>
    </w:p>
    <w:p w14:paraId="3163DD6F" w14:textId="77777777" w:rsidR="00A5457F" w:rsidRPr="00292307" w:rsidRDefault="00A5457F" w:rsidP="00A5457F">
      <w:pPr>
        <w:pStyle w:val="NormalWeb"/>
        <w:tabs>
          <w:tab w:val="left" w:pos="720"/>
        </w:tabs>
        <w:spacing w:before="0" w:beforeAutospacing="0" w:after="0" w:line="240" w:lineRule="auto"/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1181"/>
        <w:gridCol w:w="1357"/>
        <w:gridCol w:w="1198"/>
        <w:gridCol w:w="3186"/>
        <w:gridCol w:w="738"/>
        <w:gridCol w:w="1021"/>
        <w:gridCol w:w="473"/>
      </w:tblGrid>
      <w:tr w:rsidR="00A5457F" w:rsidRPr="00292307" w14:paraId="3304D85E" w14:textId="77777777" w:rsidTr="00F94FF0">
        <w:tc>
          <w:tcPr>
            <w:tcW w:w="0" w:type="auto"/>
            <w:tcBorders>
              <w:bottom w:val="single" w:sz="4" w:space="0" w:color="auto"/>
            </w:tcBorders>
          </w:tcPr>
          <w:p w14:paraId="5F32AA56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292307">
              <w:rPr>
                <w:rFonts w:ascii="Arial" w:hAnsi="Arial" w:cs="Arial"/>
                <w:b/>
                <w:sz w:val="18"/>
                <w:szCs w:val="18"/>
              </w:rPr>
              <w:t>Clust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BD9C3B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292307">
              <w:rPr>
                <w:rFonts w:ascii="Arial" w:hAnsi="Arial" w:cs="Arial"/>
                <w:b/>
                <w:sz w:val="18"/>
                <w:szCs w:val="18"/>
              </w:rPr>
              <w:t>Time (m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1F47FE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292307">
              <w:rPr>
                <w:rFonts w:ascii="Arial" w:hAnsi="Arial" w:cs="Arial"/>
                <w:b/>
                <w:sz w:val="18"/>
                <w:szCs w:val="18"/>
              </w:rPr>
              <w:t>Distribu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19BCD5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292307">
              <w:rPr>
                <w:rFonts w:ascii="Arial" w:hAnsi="Arial" w:cs="Arial"/>
                <w:b/>
                <w:sz w:val="18"/>
                <w:szCs w:val="18"/>
              </w:rPr>
              <w:t>Polar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6DFDE3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292307">
              <w:rPr>
                <w:rFonts w:ascii="Arial" w:hAnsi="Arial" w:cs="Arial"/>
                <w:b/>
                <w:sz w:val="18"/>
                <w:szCs w:val="18"/>
              </w:rPr>
              <w:t>ANOVA Resul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B1C462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292307">
              <w:rPr>
                <w:rFonts w:ascii="Arial" w:hAnsi="Arial" w:cs="Arial"/>
                <w:b/>
                <w:sz w:val="18"/>
                <w:szCs w:val="18"/>
              </w:rPr>
              <w:t>F</w:t>
            </w:r>
            <w:r w:rsidRPr="00292307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1,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C7B20C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92307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067D62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5457F" w:rsidRPr="00292307" w14:paraId="314CD869" w14:textId="77777777" w:rsidTr="00F94F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ED57BA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Fa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4B62A5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14393E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E4EF8A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C6702D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CA4F87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59DE6F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B733DA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A5457F" w:rsidRPr="00292307" w14:paraId="16B5E841" w14:textId="77777777" w:rsidTr="00F94F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17000B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69A646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1CA411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CF1BCE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6AA2F3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FA1A72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D55CE7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5A13CA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</w:p>
        </w:tc>
      </w:tr>
      <w:tr w:rsidR="00A5457F" w:rsidRPr="00292307" w14:paraId="293FB389" w14:textId="77777777" w:rsidTr="00F94F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9BBE1C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Wor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D9105E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55919C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BFCEA3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6714B4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91F224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03241E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8D9952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A5457F" w:rsidRPr="00292307" w14:paraId="1AABFD54" w14:textId="77777777" w:rsidTr="00F94FF0">
        <w:tc>
          <w:tcPr>
            <w:tcW w:w="0" w:type="auto"/>
            <w:tcBorders>
              <w:top w:val="single" w:sz="4" w:space="0" w:color="auto"/>
            </w:tcBorders>
          </w:tcPr>
          <w:p w14:paraId="0BD752F5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#1</w:t>
            </w:r>
          </w:p>
          <w:p w14:paraId="5E963FB8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1750F5" w14:textId="20C860C4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356–3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899C0D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292307">
              <w:rPr>
                <w:rFonts w:ascii="Arial" w:hAnsi="Arial" w:cs="Arial"/>
                <w:sz w:val="18"/>
                <w:szCs w:val="18"/>
              </w:rPr>
              <w:t>centr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34586A" w14:textId="0419A6BF" w:rsidR="00A5457F" w:rsidRPr="00292307" w:rsidRDefault="00F94FF0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ep</w:t>
            </w:r>
            <w:r w:rsidR="00A5457F"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&gt;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h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30D576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roup</w:t>
            </w:r>
          </w:p>
          <w:p w14:paraId="0F7A12EC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Repetition</w:t>
            </w:r>
          </w:p>
          <w:p w14:paraId="59348F5F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xpectation</w:t>
            </w:r>
          </w:p>
          <w:p w14:paraId="506D0CB9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×</w:t>
            </w: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Repetition</w:t>
            </w:r>
          </w:p>
          <w:p w14:paraId="028DED8D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×</w:t>
            </w: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Expectation</w:t>
            </w:r>
          </w:p>
          <w:p w14:paraId="19DEF39F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Repetition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×</w:t>
            </w: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Expectation</w:t>
            </w:r>
          </w:p>
          <w:p w14:paraId="1934D37D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×</w:t>
            </w: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Repetition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×</w:t>
            </w: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Expectation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A219C9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  <w:p w14:paraId="57C3F069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34.93</w:t>
            </w:r>
          </w:p>
          <w:p w14:paraId="12EAD56C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10.29</w:t>
            </w:r>
          </w:p>
          <w:p w14:paraId="560A4B94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  <w:p w14:paraId="64024135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2.87</w:t>
            </w:r>
          </w:p>
          <w:p w14:paraId="458C834B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80</w:t>
            </w:r>
          </w:p>
          <w:p w14:paraId="3A95A372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AC2608" w14:textId="423511ED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</w:p>
          <w:p w14:paraId="7C3BBDAB" w14:textId="7D436AF5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C289A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</w:t>
            </w:r>
            <w:r w:rsidR="00B07A04">
              <w:rPr>
                <w:rFonts w:ascii="Arial" w:hAnsi="Arial" w:cs="Arial"/>
                <w:color w:val="000000" w:themeColor="text1"/>
                <w:sz w:val="18"/>
                <w:szCs w:val="18"/>
              </w:rPr>
              <w:t>00</w:t>
            </w:r>
            <w:r w:rsidRPr="004C289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1AE8553D" w14:textId="7F1609E5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B07A04">
              <w:rPr>
                <w:rFonts w:ascii="Arial" w:hAnsi="Arial" w:cs="Arial"/>
                <w:color w:val="000000" w:themeColor="text1"/>
                <w:sz w:val="18"/>
                <w:szCs w:val="18"/>
              </w:rPr>
              <w:t>03</w:t>
            </w:r>
          </w:p>
          <w:p w14:paraId="5E1AD269" w14:textId="0B868D8E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</w:p>
          <w:p w14:paraId="4606EA66" w14:textId="43F141B3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  <w:p w14:paraId="125B263F" w14:textId="197243F3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B07A04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  <w:p w14:paraId="4DD6F489" w14:textId="4FA58589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7007B5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6E47FB9" w14:textId="1E6B2188" w:rsidR="00A5457F" w:rsidRPr="00292307" w:rsidRDefault="00B07A04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 w:rsidR="00A5457F"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**</w:t>
            </w:r>
          </w:p>
          <w:p w14:paraId="4704B54C" w14:textId="77777777" w:rsidR="00A5457F" w:rsidRPr="00292307" w:rsidRDefault="00A5457F" w:rsidP="009506C6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**</w:t>
            </w:r>
          </w:p>
        </w:tc>
      </w:tr>
      <w:tr w:rsidR="00F94FF0" w:rsidRPr="00292307" w14:paraId="179F6934" w14:textId="77777777" w:rsidTr="00F94FF0">
        <w:tc>
          <w:tcPr>
            <w:tcW w:w="0" w:type="auto"/>
          </w:tcPr>
          <w:p w14:paraId="53223563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#2</w:t>
            </w:r>
          </w:p>
          <w:p w14:paraId="626707CE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5A358CF" w14:textId="648B5CEA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383–414</w:t>
            </w:r>
          </w:p>
        </w:tc>
        <w:tc>
          <w:tcPr>
            <w:tcW w:w="0" w:type="auto"/>
          </w:tcPr>
          <w:p w14:paraId="0692B10E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292307">
              <w:rPr>
                <w:rFonts w:ascii="Arial" w:hAnsi="Arial" w:cs="Arial"/>
                <w:sz w:val="18"/>
                <w:szCs w:val="18"/>
              </w:rPr>
              <w:t>global</w:t>
            </w:r>
          </w:p>
        </w:tc>
        <w:tc>
          <w:tcPr>
            <w:tcW w:w="0" w:type="auto"/>
          </w:tcPr>
          <w:p w14:paraId="449F0DDF" w14:textId="49D0A346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ep</w:t>
            </w: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&gt;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hg</w:t>
            </w:r>
          </w:p>
        </w:tc>
        <w:tc>
          <w:tcPr>
            <w:tcW w:w="0" w:type="auto"/>
          </w:tcPr>
          <w:p w14:paraId="24E40F29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roup</w:t>
            </w:r>
          </w:p>
          <w:p w14:paraId="5C2667FE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Repetition</w:t>
            </w:r>
          </w:p>
          <w:p w14:paraId="48705BC8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xpectation</w:t>
            </w:r>
          </w:p>
          <w:p w14:paraId="197DDFB3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×</w:t>
            </w: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Repetition</w:t>
            </w:r>
          </w:p>
          <w:p w14:paraId="0CFB99EA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×</w:t>
            </w: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Expectation</w:t>
            </w:r>
          </w:p>
          <w:p w14:paraId="2B4C6F37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Repetition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×</w:t>
            </w: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Expectation</w:t>
            </w:r>
          </w:p>
          <w:p w14:paraId="2E535637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×</w:t>
            </w: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Repetition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×</w:t>
            </w: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Expectation</w:t>
            </w:r>
          </w:p>
        </w:tc>
        <w:tc>
          <w:tcPr>
            <w:tcW w:w="0" w:type="auto"/>
          </w:tcPr>
          <w:p w14:paraId="4E1F4F86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  <w:p w14:paraId="223AB5D4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89.42</w:t>
            </w:r>
          </w:p>
          <w:p w14:paraId="415E39F1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9.80</w:t>
            </w:r>
          </w:p>
          <w:p w14:paraId="56E1A7AB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40</w:t>
            </w:r>
          </w:p>
          <w:p w14:paraId="29EA3226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1.70</w:t>
            </w:r>
          </w:p>
          <w:p w14:paraId="1892AC48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4.57</w:t>
            </w:r>
          </w:p>
          <w:p w14:paraId="4DE7FCC7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0" w:type="auto"/>
          </w:tcPr>
          <w:p w14:paraId="57D94817" w14:textId="517878CA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</w:p>
          <w:p w14:paraId="45AF867A" w14:textId="586F7F2D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</w:t>
            </w:r>
            <w:r w:rsidR="00FA3824">
              <w:rPr>
                <w:rFonts w:ascii="Arial" w:hAnsi="Arial" w:cs="Arial"/>
                <w:color w:val="000000" w:themeColor="text1"/>
                <w:sz w:val="18"/>
                <w:szCs w:val="18"/>
              </w:rPr>
              <w:t>00</w:t>
            </w: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79C6D447" w14:textId="50EF52B9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FA3824">
              <w:rPr>
                <w:rFonts w:ascii="Arial" w:hAnsi="Arial" w:cs="Arial"/>
                <w:color w:val="000000" w:themeColor="text1"/>
                <w:sz w:val="18"/>
                <w:szCs w:val="18"/>
              </w:rPr>
              <w:t>03</w:t>
            </w:r>
          </w:p>
          <w:p w14:paraId="5BCA9F74" w14:textId="084561B2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</w:p>
          <w:p w14:paraId="07540221" w14:textId="68C19F03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  <w:p w14:paraId="3CE26F6D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04</w:t>
            </w:r>
          </w:p>
          <w:p w14:paraId="55D96E5B" w14:textId="66FE1C84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FA3824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16B7706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2C1CC1D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**</w:t>
            </w:r>
          </w:p>
          <w:p w14:paraId="3FC05172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**</w:t>
            </w:r>
          </w:p>
          <w:p w14:paraId="5001653E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095EBC4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2829BC9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</w:tr>
      <w:tr w:rsidR="00F94FF0" w:rsidRPr="00292307" w14:paraId="00697C7F" w14:textId="77777777" w:rsidTr="00F94FF0">
        <w:tc>
          <w:tcPr>
            <w:tcW w:w="0" w:type="auto"/>
            <w:tcBorders>
              <w:bottom w:val="single" w:sz="4" w:space="0" w:color="auto"/>
            </w:tcBorders>
          </w:tcPr>
          <w:p w14:paraId="5993BB0B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#3</w:t>
            </w:r>
          </w:p>
          <w:p w14:paraId="137B75F5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68ED22" w14:textId="2BD94260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420–4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5DDC83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292307">
              <w:rPr>
                <w:rFonts w:ascii="Arial" w:hAnsi="Arial" w:cs="Arial"/>
                <w:sz w:val="18"/>
                <w:szCs w:val="18"/>
              </w:rPr>
              <w:t>centr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E1590C" w14:textId="4B735AA8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ep</w:t>
            </w: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&gt;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h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21E877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Group</w:t>
            </w:r>
          </w:p>
          <w:p w14:paraId="18E00589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Repetition</w:t>
            </w:r>
          </w:p>
          <w:p w14:paraId="65410640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Expectation</w:t>
            </w:r>
          </w:p>
          <w:p w14:paraId="0A99A8E9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×</w:t>
            </w: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Repetition</w:t>
            </w:r>
          </w:p>
          <w:p w14:paraId="43F19616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×</w:t>
            </w: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Expectation</w:t>
            </w:r>
          </w:p>
          <w:p w14:paraId="2617A09C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Repetition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×</w:t>
            </w: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Expectation</w:t>
            </w:r>
          </w:p>
          <w:p w14:paraId="7379599C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×</w:t>
            </w: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Repetition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×</w:t>
            </w:r>
            <w:r w:rsidRPr="00292307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Expectatio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6FA6D1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  <w:p w14:paraId="035F5E32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66.59</w:t>
            </w:r>
          </w:p>
          <w:p w14:paraId="7CAD5577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3.78</w:t>
            </w:r>
          </w:p>
          <w:p w14:paraId="20B4A401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  <w:p w14:paraId="4D0471E2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62</w:t>
            </w:r>
          </w:p>
          <w:p w14:paraId="3E91DBCB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7.25</w:t>
            </w:r>
          </w:p>
          <w:p w14:paraId="7CA9DBC6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6143C0" w14:textId="48D41D50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124B27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  <w:p w14:paraId="7D70EA4C" w14:textId="353A04EC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</w:t>
            </w:r>
            <w:r w:rsidR="00124B27">
              <w:rPr>
                <w:rFonts w:ascii="Arial" w:hAnsi="Arial" w:cs="Arial"/>
                <w:color w:val="000000" w:themeColor="text1"/>
                <w:sz w:val="18"/>
                <w:szCs w:val="18"/>
              </w:rPr>
              <w:t>00</w:t>
            </w: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6FD965BC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  <w:p w14:paraId="0220CE85" w14:textId="0F2364A0" w:rsidR="00F94FF0" w:rsidRPr="00292307" w:rsidRDefault="00124B27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F94FF0"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0</w:t>
            </w:r>
          </w:p>
          <w:p w14:paraId="3F9F631D" w14:textId="5BD8106F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  <w:p w14:paraId="60AA1C1D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  <w:p w14:paraId="79056770" w14:textId="0AFB6904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5E2AE6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AA09318" w14:textId="0DDBB47E" w:rsidR="00F94FF0" w:rsidRPr="00292307" w:rsidRDefault="00124B27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  <w:r w:rsidR="00F94FF0"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**</w:t>
            </w:r>
          </w:p>
          <w:p w14:paraId="3D37DBE2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2FB309D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984C3C4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556E9AF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2307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  <w:p w14:paraId="424F89E2" w14:textId="77777777" w:rsidR="00F94FF0" w:rsidRPr="00292307" w:rsidRDefault="00F94FF0" w:rsidP="00F94FF0">
            <w:pPr>
              <w:tabs>
                <w:tab w:val="left" w:pos="7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69D9BBFF" w14:textId="77777777" w:rsidR="00A5457F" w:rsidRDefault="00A5457F" w:rsidP="00A5457F">
      <w:pPr>
        <w:tabs>
          <w:tab w:val="left" w:pos="720"/>
        </w:tabs>
        <w:rPr>
          <w:rFonts w:ascii="Arial" w:hAnsi="Arial" w:cs="Arial"/>
          <w:sz w:val="18"/>
          <w:szCs w:val="18"/>
        </w:rPr>
      </w:pPr>
    </w:p>
    <w:p w14:paraId="610E17C1" w14:textId="696A3BD9" w:rsidR="00A5457F" w:rsidRPr="00292307" w:rsidRDefault="00A5457F" w:rsidP="00A5457F">
      <w:pPr>
        <w:tabs>
          <w:tab w:val="left" w:pos="720"/>
        </w:tabs>
        <w:outlineLvl w:val="0"/>
        <w:rPr>
          <w:rFonts w:ascii="Arial" w:hAnsi="Arial" w:cs="Arial"/>
          <w:sz w:val="18"/>
          <w:szCs w:val="18"/>
        </w:rPr>
      </w:pPr>
      <w:r w:rsidRPr="00292307">
        <w:rPr>
          <w:rFonts w:ascii="Arial" w:hAnsi="Arial" w:cs="Arial"/>
          <w:sz w:val="18"/>
          <w:szCs w:val="18"/>
        </w:rPr>
        <w:t>Clusters are numbered chronologically. Cluster time ranges are given with respect to the onset of S2.</w:t>
      </w:r>
      <w:r w:rsidR="00F94FF0" w:rsidRPr="00F94FF0">
        <w:rPr>
          <w:rFonts w:ascii="Arial" w:hAnsi="Arial" w:cs="Arial"/>
          <w:b/>
          <w:i/>
          <w:sz w:val="18"/>
          <w:szCs w:val="18"/>
        </w:rPr>
        <w:t xml:space="preserve"> </w:t>
      </w:r>
      <w:r w:rsidR="00F94FF0" w:rsidRPr="00F91F47">
        <w:rPr>
          <w:rFonts w:ascii="Arial" w:hAnsi="Arial" w:cs="Arial"/>
          <w:b/>
          <w:i/>
          <w:sz w:val="18"/>
          <w:szCs w:val="18"/>
        </w:rPr>
        <w:t>Abbreviations</w:t>
      </w:r>
      <w:r w:rsidR="00F94FF0">
        <w:rPr>
          <w:rFonts w:ascii="Arial" w:hAnsi="Arial" w:cs="Arial"/>
          <w:sz w:val="18"/>
          <w:szCs w:val="18"/>
        </w:rPr>
        <w:t xml:space="preserve"> as in Table 5 in the main text.</w:t>
      </w:r>
    </w:p>
    <w:p w14:paraId="74B22179" w14:textId="77777777" w:rsidR="00A5457F" w:rsidRDefault="00A5457F" w:rsidP="00A5457F">
      <w:pPr>
        <w:pStyle w:val="NormalWeb"/>
        <w:tabs>
          <w:tab w:val="left" w:pos="720"/>
        </w:tabs>
        <w:spacing w:before="0" w:beforeAutospacing="0" w:after="0" w:line="240" w:lineRule="auto"/>
        <w:rPr>
          <w:color w:val="000000" w:themeColor="text1"/>
        </w:rPr>
      </w:pPr>
    </w:p>
    <w:p w14:paraId="70BB2168" w14:textId="77777777" w:rsidR="00A5457F" w:rsidRDefault="00A5457F" w:rsidP="00A5457F">
      <w:pPr>
        <w:pStyle w:val="NormalWeb"/>
        <w:tabs>
          <w:tab w:val="left" w:pos="720"/>
        </w:tabs>
        <w:spacing w:before="0" w:beforeAutospacing="0" w:after="0" w:line="240" w:lineRule="auto"/>
        <w:rPr>
          <w:color w:val="000000" w:themeColor="text1"/>
        </w:rPr>
      </w:pPr>
    </w:p>
    <w:p w14:paraId="55FD75C3" w14:textId="7E8E2AC0" w:rsidR="00A5457F" w:rsidRDefault="00A5457F" w:rsidP="00A5457F">
      <w:pPr>
        <w:tabs>
          <w:tab w:val="left" w:pos="720"/>
        </w:tabs>
        <w:rPr>
          <w:color w:val="000000" w:themeColor="text1"/>
        </w:rPr>
      </w:pPr>
    </w:p>
    <w:sectPr w:rsidR="00A5457F" w:rsidSect="00E02640">
      <w:footerReference w:type="even" r:id="rId6"/>
      <w:pgSz w:w="12240" w:h="15840"/>
      <w:pgMar w:top="1440" w:right="1080" w:bottom="1440" w:left="1080" w:header="720" w:footer="720" w:gutter="0"/>
      <w:pgNumType w:start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CE4C91" w14:textId="77777777" w:rsidR="00300BF0" w:rsidRDefault="00300BF0">
      <w:r>
        <w:separator/>
      </w:r>
    </w:p>
  </w:endnote>
  <w:endnote w:type="continuationSeparator" w:id="0">
    <w:p w14:paraId="1D2B44B7" w14:textId="77777777" w:rsidR="00300BF0" w:rsidRDefault="00300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543999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2B24F6" w14:textId="77777777" w:rsidR="00681DC4" w:rsidRDefault="00A5457F" w:rsidP="00802A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35C24A" w14:textId="77777777" w:rsidR="00681DC4" w:rsidRDefault="00300BF0" w:rsidP="007206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D439E5" w14:textId="77777777" w:rsidR="00300BF0" w:rsidRDefault="00300BF0">
      <w:r>
        <w:separator/>
      </w:r>
    </w:p>
  </w:footnote>
  <w:footnote w:type="continuationSeparator" w:id="0">
    <w:p w14:paraId="5ECA6CCC" w14:textId="77777777" w:rsidR="00300BF0" w:rsidRDefault="00300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57F"/>
    <w:rsid w:val="00074854"/>
    <w:rsid w:val="00124B27"/>
    <w:rsid w:val="00195BCC"/>
    <w:rsid w:val="001B6AA0"/>
    <w:rsid w:val="001D5BE1"/>
    <w:rsid w:val="0024719D"/>
    <w:rsid w:val="002B221B"/>
    <w:rsid w:val="00300BF0"/>
    <w:rsid w:val="00303112"/>
    <w:rsid w:val="003061D9"/>
    <w:rsid w:val="0035571B"/>
    <w:rsid w:val="00497E8C"/>
    <w:rsid w:val="004C289A"/>
    <w:rsid w:val="005244DA"/>
    <w:rsid w:val="005C468F"/>
    <w:rsid w:val="006F3DB0"/>
    <w:rsid w:val="006F530F"/>
    <w:rsid w:val="007708F8"/>
    <w:rsid w:val="007A7C06"/>
    <w:rsid w:val="008331A0"/>
    <w:rsid w:val="008D259D"/>
    <w:rsid w:val="00900903"/>
    <w:rsid w:val="00900A2A"/>
    <w:rsid w:val="00942402"/>
    <w:rsid w:val="00954195"/>
    <w:rsid w:val="009625A3"/>
    <w:rsid w:val="009634DB"/>
    <w:rsid w:val="0096459B"/>
    <w:rsid w:val="009868FA"/>
    <w:rsid w:val="009956F0"/>
    <w:rsid w:val="009B7276"/>
    <w:rsid w:val="00A5457F"/>
    <w:rsid w:val="00A96211"/>
    <w:rsid w:val="00B03BA7"/>
    <w:rsid w:val="00B07A04"/>
    <w:rsid w:val="00B4571C"/>
    <w:rsid w:val="00B903AE"/>
    <w:rsid w:val="00CF0C5C"/>
    <w:rsid w:val="00CF4D7D"/>
    <w:rsid w:val="00DB327F"/>
    <w:rsid w:val="00E53699"/>
    <w:rsid w:val="00EA4A10"/>
    <w:rsid w:val="00F540F2"/>
    <w:rsid w:val="00F91112"/>
    <w:rsid w:val="00F94FF0"/>
    <w:rsid w:val="00FA3824"/>
    <w:rsid w:val="00FF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8780A4"/>
  <w15:chartTrackingRefBased/>
  <w15:docId w15:val="{FED9B7B2-59CD-CD43-8448-F6B999323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Times New Roman (Body CS)"/>
        <w:sz w:val="22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57F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5457F"/>
    <w:pPr>
      <w:spacing w:before="100" w:beforeAutospacing="1" w:after="144" w:line="288" w:lineRule="auto"/>
    </w:pPr>
  </w:style>
  <w:style w:type="paragraph" w:styleId="Footer">
    <w:name w:val="footer"/>
    <w:basedOn w:val="Normal"/>
    <w:link w:val="FooterChar"/>
    <w:uiPriority w:val="99"/>
    <w:unhideWhenUsed/>
    <w:rsid w:val="00A545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457F"/>
    <w:rPr>
      <w:rFonts w:ascii="Times New Roman" w:eastAsia="Times New Roman" w:hAnsi="Times New Roman" w:cs="Times New Roman"/>
      <w:sz w:val="24"/>
    </w:rPr>
  </w:style>
  <w:style w:type="table" w:styleId="TableGrid">
    <w:name w:val="Table Grid"/>
    <w:basedOn w:val="TableNormal"/>
    <w:uiPriority w:val="39"/>
    <w:rsid w:val="00A5457F"/>
    <w:rPr>
      <w:rFonts w:asciiTheme="minorHAnsi" w:hAnsiTheme="minorHAnsi" w:cstheme="minorBid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5457F"/>
  </w:style>
  <w:style w:type="paragraph" w:styleId="BalloonText">
    <w:name w:val="Balloon Text"/>
    <w:basedOn w:val="Normal"/>
    <w:link w:val="BalloonTextChar"/>
    <w:uiPriority w:val="99"/>
    <w:semiHidden/>
    <w:unhideWhenUsed/>
    <w:rsid w:val="00F94F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FF0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4F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4F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4FF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F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FF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94F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4FF0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361</Characters>
  <Application>Microsoft Office Word</Application>
  <DocSecurity>0</DocSecurity>
  <Lines>4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Perrachione</dc:creator>
  <cp:keywords/>
  <dc:description/>
  <cp:lastModifiedBy>Microsoft Office User</cp:lastModifiedBy>
  <cp:revision>2</cp:revision>
  <dcterms:created xsi:type="dcterms:W3CDTF">2021-06-21T20:39:00Z</dcterms:created>
  <dcterms:modified xsi:type="dcterms:W3CDTF">2021-06-21T20:39:00Z</dcterms:modified>
</cp:coreProperties>
</file>